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5C23F" w14:textId="1BF2157B" w:rsidR="009444D4" w:rsidRDefault="009444D4" w:rsidP="001260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44D4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12602B" w:rsidRPr="009444D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12602B" w:rsidRPr="009444D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GoBack"/>
      <w:bookmarkEnd w:id="0"/>
    </w:p>
    <w:p w14:paraId="747F98AD" w14:textId="10C00829" w:rsidR="0012602B" w:rsidRPr="009444D4" w:rsidRDefault="0012602B" w:rsidP="001260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44D4">
        <w:rPr>
          <w:rFonts w:ascii="Times New Roman" w:hAnsi="Times New Roman" w:cs="Times New Roman"/>
          <w:b/>
          <w:bCs/>
          <w:sz w:val="24"/>
          <w:szCs w:val="24"/>
        </w:rPr>
        <w:t>Correlations Between MVPA, Sedentary Behavior, Screen Time, and Sleep Health Parameters</w:t>
      </w:r>
    </w:p>
    <w:tbl>
      <w:tblPr>
        <w:tblW w:w="143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4"/>
        <w:gridCol w:w="1476"/>
        <w:gridCol w:w="1382"/>
        <w:gridCol w:w="1382"/>
        <w:gridCol w:w="1290"/>
        <w:gridCol w:w="1384"/>
        <w:gridCol w:w="1382"/>
        <w:gridCol w:w="1290"/>
        <w:gridCol w:w="1382"/>
        <w:gridCol w:w="1293"/>
      </w:tblGrid>
      <w:tr w:rsidR="0012602B" w:rsidRPr="007C460C" w14:paraId="56378DF0" w14:textId="77777777" w:rsidTr="00D45899">
        <w:trPr>
          <w:trHeight w:val="376"/>
        </w:trPr>
        <w:tc>
          <w:tcPr>
            <w:tcW w:w="211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1109ED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57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EB6A449" w14:textId="77777777" w:rsidR="0012602B" w:rsidRPr="001C4048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4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ring school hours</w:t>
            </w:r>
          </w:p>
        </w:tc>
        <w:tc>
          <w:tcPr>
            <w:tcW w:w="4056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4FC96088" w14:textId="77777777" w:rsidR="0012602B" w:rsidRPr="001C4048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4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ter school hours</w:t>
            </w:r>
          </w:p>
        </w:tc>
        <w:tc>
          <w:tcPr>
            <w:tcW w:w="5347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14:paraId="7B891D57" w14:textId="77777777" w:rsidR="0012602B" w:rsidRPr="001C4048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404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ring a night</w:t>
            </w:r>
          </w:p>
        </w:tc>
      </w:tr>
      <w:tr w:rsidR="0012602B" w:rsidRPr="007C460C" w14:paraId="21C8F290" w14:textId="77777777" w:rsidTr="00D45899">
        <w:trPr>
          <w:trHeight w:val="376"/>
        </w:trPr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096E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8140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VPA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during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)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483F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D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during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641D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VPA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(</w:t>
            </w:r>
            <w:proofErr w:type="gramEnd"/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fter)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9477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D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(</w:t>
            </w:r>
            <w:proofErr w:type="gramEnd"/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fter)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4A3C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T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B1B3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</w:p>
          <w:p w14:paraId="0C5CCD10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eep time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98A8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eep efficiency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4790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leep </w:t>
            </w:r>
          </w:p>
          <w:p w14:paraId="5CEA33AE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agment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14:paraId="1FCD8848" w14:textId="77777777" w:rsidR="0012602B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leep </w:t>
            </w:r>
          </w:p>
          <w:p w14:paraId="2AF2057A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ality</w:t>
            </w:r>
          </w:p>
        </w:tc>
      </w:tr>
      <w:tr w:rsidR="0012602B" w:rsidRPr="007C460C" w14:paraId="6C9F098C" w14:textId="77777777" w:rsidTr="00D45899">
        <w:trPr>
          <w:trHeight w:val="376"/>
        </w:trPr>
        <w:tc>
          <w:tcPr>
            <w:tcW w:w="35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0E3E9A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uring school hours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846DF0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7A81C8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D19738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A316B6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AB1603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785F62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F01AD3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14:paraId="514203F7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02B" w:rsidRPr="007C460C" w14:paraId="249D6793" w14:textId="77777777" w:rsidTr="00D45899">
        <w:trPr>
          <w:trHeight w:val="376"/>
        </w:trPr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3280" w14:textId="77777777" w:rsidR="0012602B" w:rsidRPr="007C460C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D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during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)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2F0A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38</w:t>
            </w:r>
          </w:p>
          <w:p w14:paraId="2C2D8AF8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.59, -.17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1AFE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6661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647E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F3AB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9BF3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85EE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CE54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14:paraId="615568AC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02B" w:rsidRPr="007C460C" w14:paraId="3056BF1E" w14:textId="77777777" w:rsidTr="00D45899">
        <w:trPr>
          <w:trHeight w:val="376"/>
        </w:trPr>
        <w:tc>
          <w:tcPr>
            <w:tcW w:w="35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4B1E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fter school hours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9A22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FB32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75EC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A087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FA97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3863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3461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676532B2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02B" w:rsidRPr="007C460C" w14:paraId="5E0EDF71" w14:textId="77777777" w:rsidTr="00D45899">
        <w:trPr>
          <w:trHeight w:val="3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AEE9D52" w14:textId="77777777" w:rsidR="0012602B" w:rsidRPr="007C460C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VPA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(</w:t>
            </w:r>
            <w:proofErr w:type="gramEnd"/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fter)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F1607D6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  <w:p w14:paraId="0B378DAA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.09, .45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D425C0A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10</w:t>
            </w:r>
          </w:p>
          <w:p w14:paraId="25D1EF0F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.36, .17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1CCDD02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B473EF0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7465348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FF5D6B0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539D622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6D8B907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1" w:type="dxa"/>
          </w:tcPr>
          <w:p w14:paraId="733F4A36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02B" w:rsidRPr="007C460C" w14:paraId="2A3F6180" w14:textId="77777777" w:rsidTr="00D45899">
        <w:trPr>
          <w:trHeight w:val="376"/>
        </w:trPr>
        <w:tc>
          <w:tcPr>
            <w:tcW w:w="21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9EEC8E" w14:textId="77777777" w:rsidR="0012602B" w:rsidRPr="007C460C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D</w:t>
            </w: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(</w:t>
            </w:r>
            <w:proofErr w:type="gramEnd"/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fter)</w:t>
            </w:r>
          </w:p>
        </w:tc>
        <w:tc>
          <w:tcPr>
            <w:tcW w:w="14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E6031E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21</w:t>
            </w:r>
          </w:p>
          <w:p w14:paraId="05124F5F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.47, .05)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7BAF34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  <w:p w14:paraId="65FD2080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.08, .46)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D4BAB2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27</w:t>
            </w:r>
          </w:p>
          <w:p w14:paraId="0E0B2399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.53, -.01)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614B65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963EFB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FADC20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DBB9A0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6D0EA9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1" w:type="dxa"/>
            <w:tcBorders>
              <w:bottom w:val="nil"/>
            </w:tcBorders>
          </w:tcPr>
          <w:p w14:paraId="3DD83393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02B" w:rsidRPr="007C460C" w14:paraId="4EBDEEDB" w14:textId="77777777" w:rsidTr="00D45899">
        <w:trPr>
          <w:trHeight w:val="376"/>
        </w:trPr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2FD5" w14:textId="77777777" w:rsidR="0012602B" w:rsidRPr="007C460C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T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F166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-.10</w:t>
            </w:r>
          </w:p>
          <w:p w14:paraId="5D208290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39, .19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A41B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.10</w:t>
            </w:r>
          </w:p>
          <w:p w14:paraId="2ECD78D3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24, .45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0867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-.09</w:t>
            </w:r>
          </w:p>
          <w:p w14:paraId="0BCC116A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38, .20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D99D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.18</w:t>
            </w:r>
          </w:p>
          <w:p w14:paraId="50DD2829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12, .47)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9BB6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87C1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F3DE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760D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14:paraId="6ADD8180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02B" w:rsidRPr="007C460C" w14:paraId="1B6CC73C" w14:textId="77777777" w:rsidTr="00D45899">
        <w:trPr>
          <w:trHeight w:val="376"/>
        </w:trPr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1C00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uring a night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2109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4BD5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03FF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0A68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F72C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2016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C250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3422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0010B141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02B" w:rsidRPr="007C460C" w14:paraId="2D1D0386" w14:textId="77777777" w:rsidTr="00D45899">
        <w:trPr>
          <w:trHeight w:val="3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723FA40" w14:textId="77777777" w:rsidR="0012602B" w:rsidRPr="007C460C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tal sleep time 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A444C3A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  <w:p w14:paraId="292D4B40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27, .30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9ACAB98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-.03</w:t>
            </w:r>
          </w:p>
          <w:p w14:paraId="003FBBCB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33, .28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813F87F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  <w:p w14:paraId="2130D7E3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26, .27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9D6E6B8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-.34</w:t>
            </w:r>
          </w:p>
          <w:p w14:paraId="745E1714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63, -.05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8A84C3B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-.08</w:t>
            </w:r>
          </w:p>
          <w:p w14:paraId="4B8157E9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(-.41, .25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C1675BD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4AFA34F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118EAC3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1" w:type="dxa"/>
          </w:tcPr>
          <w:p w14:paraId="53F3053E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02B" w:rsidRPr="007C460C" w14:paraId="36D0B2A4" w14:textId="77777777" w:rsidTr="00D45899">
        <w:trPr>
          <w:trHeight w:val="376"/>
        </w:trPr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D1D0A04" w14:textId="77777777" w:rsidR="0012602B" w:rsidRPr="007C460C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leep efficiency 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E16093A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-.09</w:t>
            </w:r>
          </w:p>
          <w:p w14:paraId="5E6CE4BD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38, .19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2900B71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  <w:p w14:paraId="3B13AD4A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19, .34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CEBD568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-.03</w:t>
            </w:r>
          </w:p>
          <w:p w14:paraId="7E66FBB3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27, .22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FD30B38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  <w:p w14:paraId="6E6253A9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19, .48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D305EF3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  <w:p w14:paraId="53B76120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(-.34, .32)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D15E217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  <w:p w14:paraId="0B8F618D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.22, .80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69E25DB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C1F0EE9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1" w:type="dxa"/>
          </w:tcPr>
          <w:p w14:paraId="5E8BDE01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02B" w:rsidRPr="007C460C" w14:paraId="09F33117" w14:textId="77777777" w:rsidTr="00D45899">
        <w:trPr>
          <w:trHeight w:val="376"/>
        </w:trPr>
        <w:tc>
          <w:tcPr>
            <w:tcW w:w="21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621517" w14:textId="77777777" w:rsidR="0012602B" w:rsidRPr="007C460C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leep fragment </w:t>
            </w:r>
          </w:p>
        </w:tc>
        <w:tc>
          <w:tcPr>
            <w:tcW w:w="14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D0198D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  <w:p w14:paraId="7A711C59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27, .37)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597259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  <w:p w14:paraId="6284AF73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30, .22)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4BB6EE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  <w:p w14:paraId="4EB58E5E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26, .27)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23980C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-.15</w:t>
            </w:r>
          </w:p>
          <w:p w14:paraId="3E8CCD6A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43, .14)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B1392B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  <w:p w14:paraId="3BEB0269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(-.29, .31)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C83D2D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33</w:t>
            </w:r>
          </w:p>
          <w:p w14:paraId="39DFC8AE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.63, -.04)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22932D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69</w:t>
            </w:r>
          </w:p>
          <w:p w14:paraId="1E7508A1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-.85, -.52)</w:t>
            </w:r>
          </w:p>
        </w:tc>
        <w:tc>
          <w:tcPr>
            <w:tcW w:w="13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D8D5D1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bottom w:val="nil"/>
            </w:tcBorders>
          </w:tcPr>
          <w:p w14:paraId="3B8F77C9" w14:textId="77777777" w:rsidR="0012602B" w:rsidRPr="007C460C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602B" w:rsidRPr="007C460C" w14:paraId="27EF2515" w14:textId="77777777" w:rsidTr="00D45899">
        <w:trPr>
          <w:trHeight w:val="376"/>
        </w:trPr>
        <w:tc>
          <w:tcPr>
            <w:tcW w:w="2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F561" w14:textId="77777777" w:rsidR="0012602B" w:rsidRPr="007C460C" w:rsidRDefault="0012602B" w:rsidP="00D45899">
            <w:pPr>
              <w:spacing w:after="0" w:line="240" w:lineRule="auto"/>
              <w:ind w:firstLine="28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46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eep quality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62A7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  <w:p w14:paraId="1CBD8766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37, .38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08A8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  <w:p w14:paraId="5258DC23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28, .32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1304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  <w:p w14:paraId="08A0544D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23, .38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CB45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-.05</w:t>
            </w:r>
          </w:p>
          <w:p w14:paraId="5D58B982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0D1">
              <w:rPr>
                <w:rFonts w:ascii="Times New Roman" w:eastAsia="Times New Roman" w:hAnsi="Times New Roman" w:cs="Times New Roman"/>
                <w:sz w:val="24"/>
                <w:szCs w:val="24"/>
              </w:rPr>
              <w:t>(-.39, .29)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86D8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-.18</w:t>
            </w:r>
          </w:p>
          <w:p w14:paraId="142EE569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(-.52, .18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B7EC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.10</w:t>
            </w:r>
          </w:p>
          <w:p w14:paraId="0353BD38" w14:textId="77777777" w:rsidR="0012602B" w:rsidRPr="00375AFE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(-.22, .41)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B0B6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  <w:p w14:paraId="031E05C6" w14:textId="77777777" w:rsidR="0012602B" w:rsidRPr="00375AFE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8517B4">
              <w:rPr>
                <w:rFonts w:ascii="Times New Roman" w:eastAsia="Times New Roman" w:hAnsi="Times New Roman" w:cs="Times New Roman"/>
                <w:sz w:val="24"/>
                <w:szCs w:val="24"/>
              </w:rPr>
              <w:t>(-.32, .33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2445" w14:textId="77777777" w:rsidR="0012602B" w:rsidRPr="001C4048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4048">
              <w:rPr>
                <w:rFonts w:ascii="Times New Roman" w:eastAsia="Times New Roman" w:hAnsi="Times New Roman" w:cs="Times New Roman"/>
                <w:sz w:val="24"/>
                <w:szCs w:val="24"/>
              </w:rPr>
              <w:t>-.08</w:t>
            </w:r>
          </w:p>
          <w:p w14:paraId="190C2C69" w14:textId="77777777" w:rsidR="0012602B" w:rsidRPr="001C4048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4048">
              <w:rPr>
                <w:rFonts w:ascii="Times New Roman" w:eastAsia="Times New Roman" w:hAnsi="Times New Roman" w:cs="Times New Roman"/>
                <w:sz w:val="24"/>
                <w:szCs w:val="24"/>
              </w:rPr>
              <w:t>(-.42, .26)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</w:tcPr>
          <w:p w14:paraId="03106B40" w14:textId="77777777" w:rsidR="0012602B" w:rsidRPr="001C4048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602B" w:rsidRPr="007C460C" w14:paraId="0C2B11A8" w14:textId="77777777" w:rsidTr="00D45899">
        <w:trPr>
          <w:trHeight w:val="746"/>
        </w:trPr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6E5E44" w14:textId="77777777" w:rsidR="0012602B" w:rsidRPr="007C460C" w:rsidRDefault="0012602B" w:rsidP="00D45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vity counts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2313B2" w14:textId="77777777" w:rsidR="0012602B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  <w:p w14:paraId="49B767F5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.38, .76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1C091C" w14:textId="77777777" w:rsidR="0012602B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42</w:t>
            </w:r>
          </w:p>
          <w:p w14:paraId="7A96283F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.66, -.17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2F81D" w14:textId="77777777" w:rsidR="0012602B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8</w:t>
            </w:r>
          </w:p>
          <w:p w14:paraId="3A455ADC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.39, .77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BB7A2C" w14:textId="77777777" w:rsidR="0012602B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24</w:t>
            </w:r>
          </w:p>
          <w:p w14:paraId="604AB210" w14:textId="77777777" w:rsidR="0012602B" w:rsidRPr="003440D1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.61, .13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E05FA" w14:textId="77777777" w:rsidR="0012602B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7</w:t>
            </w:r>
          </w:p>
          <w:p w14:paraId="45580C74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.55, .21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E2A6AA" w14:textId="77777777" w:rsidR="0012602B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4</w:t>
            </w:r>
          </w:p>
          <w:p w14:paraId="5B20B082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.46, .20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204285" w14:textId="77777777" w:rsidR="0012602B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1</w:t>
            </w:r>
          </w:p>
          <w:p w14:paraId="40A4B33F" w14:textId="77777777" w:rsidR="0012602B" w:rsidRPr="008517B4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.40, .18)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7D43F1" w14:textId="77777777" w:rsidR="0012602B" w:rsidRPr="001C4048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4048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  <w:p w14:paraId="25A4360A" w14:textId="77777777" w:rsidR="0012602B" w:rsidRPr="001C4048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4048">
              <w:rPr>
                <w:rFonts w:ascii="Times New Roman" w:eastAsia="Times New Roman" w:hAnsi="Times New Roman" w:cs="Times New Roman"/>
                <w:sz w:val="24"/>
                <w:szCs w:val="24"/>
              </w:rPr>
              <w:t>(-.28, .38)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14:paraId="27B9EE08" w14:textId="77777777" w:rsidR="0012602B" w:rsidRPr="001C4048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4048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  <w:p w14:paraId="22ED7EED" w14:textId="77777777" w:rsidR="0012602B" w:rsidRPr="001C4048" w:rsidRDefault="0012602B" w:rsidP="00D45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4048">
              <w:rPr>
                <w:rFonts w:ascii="Times New Roman" w:eastAsia="Times New Roman" w:hAnsi="Times New Roman" w:cs="Times New Roman"/>
                <w:sz w:val="24"/>
                <w:szCs w:val="24"/>
              </w:rPr>
              <w:t>(-.39, .42)</w:t>
            </w:r>
          </w:p>
        </w:tc>
      </w:tr>
    </w:tbl>
    <w:p w14:paraId="6B511F6A" w14:textId="77777777" w:rsidR="0012602B" w:rsidRDefault="0012602B" w:rsidP="0012602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A = moderate- and vigorous-intensity physical activity; SED = sedentary behavior; SCT = screen time.</w:t>
      </w:r>
    </w:p>
    <w:p w14:paraId="0FF4448E" w14:textId="2DC822FD" w:rsidR="00120D6A" w:rsidRPr="0012602B" w:rsidRDefault="0012602B" w:rsidP="009444D4">
      <w:pPr>
        <w:spacing w:after="0" w:line="240" w:lineRule="auto"/>
      </w:pPr>
      <w:r w:rsidRPr="00227D26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7C460C">
        <w:rPr>
          <w:rFonts w:ascii="Times New Roman" w:hAnsi="Times New Roman" w:cs="Times New Roman"/>
          <w:sz w:val="24"/>
          <w:szCs w:val="24"/>
        </w:rPr>
        <w:t xml:space="preserve"> are correlation coefficients (95% confidence intervals) between each variable in a day estimated from a linear mixed model accounting for multiple observations within </w:t>
      </w:r>
      <w:proofErr w:type="gramStart"/>
      <w:r w:rsidRPr="007C460C">
        <w:rPr>
          <w:rFonts w:ascii="Times New Roman" w:hAnsi="Times New Roman" w:cs="Times New Roman"/>
          <w:sz w:val="24"/>
          <w:szCs w:val="24"/>
        </w:rPr>
        <w:t>each individual</w:t>
      </w:r>
      <w:proofErr w:type="gramEnd"/>
      <w:r w:rsidRPr="007C460C">
        <w:rPr>
          <w:rFonts w:ascii="Times New Roman" w:hAnsi="Times New Roman" w:cs="Times New Roman"/>
          <w:sz w:val="24"/>
          <w:szCs w:val="24"/>
        </w:rPr>
        <w:t>. The confidence intervals were estimated from 100 bootstrapped samples drawn with replacement from the original observations.</w:t>
      </w:r>
    </w:p>
    <w:sectPr w:rsidR="00120D6A" w:rsidRPr="0012602B" w:rsidSect="009444D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84BCA"/>
    <w:multiLevelType w:val="hybridMultilevel"/>
    <w:tmpl w:val="B072AB5C"/>
    <w:lvl w:ilvl="0" w:tplc="153867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F092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4009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52D2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B45E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2807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4AF6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F04E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2140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046FE7"/>
    <w:multiLevelType w:val="hybridMultilevel"/>
    <w:tmpl w:val="210662FC"/>
    <w:lvl w:ilvl="0" w:tplc="56B82D3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37258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8C3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CE5F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E452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9C55C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EA7C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A22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B231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ACA"/>
    <w:rsid w:val="00045941"/>
    <w:rsid w:val="00120D6A"/>
    <w:rsid w:val="0012602B"/>
    <w:rsid w:val="00821CF2"/>
    <w:rsid w:val="0092316D"/>
    <w:rsid w:val="009444D4"/>
    <w:rsid w:val="00B44BE2"/>
    <w:rsid w:val="00F0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CC8E"/>
  <w15:chartTrackingRefBased/>
  <w15:docId w15:val="{D8A48C55-E379-4D8D-B01E-426ABF9F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16D"/>
  </w:style>
  <w:style w:type="paragraph" w:styleId="Heading1">
    <w:name w:val="heading 1"/>
    <w:basedOn w:val="Normal"/>
    <w:link w:val="Heading1Char"/>
    <w:uiPriority w:val="9"/>
    <w:qFormat/>
    <w:rsid w:val="001260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02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link w:val="DefaultChar"/>
    <w:rsid w:val="001260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12602B"/>
    <w:rPr>
      <w:rFonts w:ascii="Calibri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260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0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60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60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2602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26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0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0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02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02B"/>
  </w:style>
  <w:style w:type="paragraph" w:styleId="Footer">
    <w:name w:val="footer"/>
    <w:basedOn w:val="Normal"/>
    <w:link w:val="FooterChar"/>
    <w:uiPriority w:val="99"/>
    <w:unhideWhenUsed/>
    <w:rsid w:val="001260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02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paragraph" w:customStyle="1" w:styleId="c-reading-companionreference-citation">
    <w:name w:val="c-reading-companion__reference-citation"/>
    <w:basedOn w:val="Normal"/>
    <w:rsid w:val="00126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2602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2602B"/>
    <w:rPr>
      <w:b/>
      <w:bCs/>
    </w:rPr>
  </w:style>
  <w:style w:type="character" w:styleId="Emphasis">
    <w:name w:val="Emphasis"/>
    <w:basedOn w:val="DefaultParagraphFont"/>
    <w:uiPriority w:val="20"/>
    <w:qFormat/>
    <w:rsid w:val="0012602B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2602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260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deok Kim</dc:creator>
  <cp:keywords/>
  <dc:description/>
  <cp:lastModifiedBy>Youngdeok Kim</cp:lastModifiedBy>
  <cp:revision>3</cp:revision>
  <dcterms:created xsi:type="dcterms:W3CDTF">2020-06-12T14:53:00Z</dcterms:created>
  <dcterms:modified xsi:type="dcterms:W3CDTF">2020-06-16T00:55:00Z</dcterms:modified>
</cp:coreProperties>
</file>